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76A62FEE">
      <w:pPr>
        <w:spacing w:before="24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S1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Primer sequence table of this study.</w:t>
      </w:r>
    </w:p>
    <w:tbl>
      <w:tblPr>
        <w:tblW w:w="952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7870"/>
      </w:tblGrid>
      <w:tr w14:paraId="0AFF8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B110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imer</w:t>
            </w:r>
          </w:p>
        </w:tc>
        <w:tc>
          <w:tcPr>
            <w:tcW w:w="7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55DF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quences</w:t>
            </w:r>
          </w:p>
        </w:tc>
      </w:tr>
      <w:tr w14:paraId="422C5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61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CD177   F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BA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CCCCCACGATTCTTCACC</w:t>
            </w:r>
          </w:p>
        </w:tc>
      </w:tr>
      <w:tr w14:paraId="72307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33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CD177   R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B3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GGAGAAAGGACAGGGTCT</w:t>
            </w:r>
          </w:p>
        </w:tc>
      </w:tr>
      <w:tr w14:paraId="0893E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28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MMP9   F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E0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GTGATTGACGACGCCTTTG</w:t>
            </w:r>
          </w:p>
        </w:tc>
      </w:tr>
      <w:tr w14:paraId="32D1D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92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MMP9   R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57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GACCACAACTCGTCATCGT</w:t>
            </w:r>
          </w:p>
        </w:tc>
      </w:tr>
      <w:tr w14:paraId="011AD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C5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NFE2  F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E1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GCCTTTAGCCAGGAAAACAG</w:t>
            </w:r>
          </w:p>
        </w:tc>
      </w:tr>
      <w:tr w14:paraId="63458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A2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NFE2  R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AB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GGGCTCAAATGATGGCTC</w:t>
            </w:r>
          </w:p>
        </w:tc>
      </w:tr>
      <w:tr w14:paraId="787C6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12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CSF3R    F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4D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TGGACCAACGCTCAGAAC</w:t>
            </w:r>
          </w:p>
        </w:tc>
      </w:tr>
      <w:tr w14:paraId="09D15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9F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CSF3R    R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3C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CAGGCCCAGGATGATGTG</w:t>
            </w:r>
          </w:p>
        </w:tc>
      </w:tr>
      <w:tr w14:paraId="643D0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84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SOCS3  F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90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GAAGGCTCCTTTGTGGA</w:t>
            </w:r>
          </w:p>
        </w:tc>
      </w:tr>
      <w:tr w14:paraId="2176C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08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SOCS3  R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D5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GTCCCGAATCGAAGTCTCC</w:t>
            </w:r>
          </w:p>
        </w:tc>
      </w:tr>
      <w:tr w14:paraId="73087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D2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PDH  F</w:t>
            </w:r>
          </w:p>
        </w:tc>
        <w:tc>
          <w:tcPr>
            <w:tcW w:w="78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AE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GAAGGTGGAGTCAACGGATTT</w:t>
            </w:r>
          </w:p>
        </w:tc>
      </w:tr>
      <w:tr w14:paraId="0866F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EA2B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PDH  R</w:t>
            </w:r>
          </w:p>
        </w:tc>
        <w:tc>
          <w:tcPr>
            <w:tcW w:w="78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3D84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GGGTGGAATCATATTGGAAC</w:t>
            </w:r>
          </w:p>
        </w:tc>
      </w:tr>
    </w:tbl>
    <w:p w14:paraId="36678597">
      <w:pPr>
        <w:spacing w:before="240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Table S2. The intersection result information table of PCD subtype genes and KD differential genes.</w:t>
      </w:r>
      <w:bookmarkStart w:id="0" w:name="_GoBack"/>
      <w:bookmarkEnd w:id="0"/>
    </w:p>
    <w:tbl>
      <w:tblPr>
        <w:tblStyle w:val="20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376"/>
        <w:gridCol w:w="3927"/>
        <w:gridCol w:w="1533"/>
      </w:tblGrid>
      <w:tr w14:paraId="4CFC3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76EC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type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CFB47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_Genes</w:t>
            </w:r>
          </w:p>
        </w:tc>
        <w:tc>
          <w:tcPr>
            <w:tcW w:w="3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F889FA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section_Genes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16FE5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section_Count</w:t>
            </w:r>
          </w:p>
        </w:tc>
      </w:tr>
      <w:tr w14:paraId="67009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C2F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E9B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</w:t>
            </w:r>
          </w:p>
        </w:tc>
        <w:tc>
          <w:tcPr>
            <w:tcW w:w="3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67D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KR3,ARL6IP5,ARRB2,ATM,BCL3,CASP1,CASP4,CASP5,CD14,CD24,CD27,CD3E,CD44,CD5,CD74,CDKN2D,CEBPB,CFLAR,CTNNA1,CTSC,CYP1B1,DDIAS,DDX47,DYRK2,ERO1A,FHIT,FYN,GNAI3,GPER1,GRINA,HIP1,HMGB2,HSPA1A,HSPA1B,IFI16,IL1B,ITGAM,ITM2C,ITPRIP,JAK2,LCK,LRRK2,LTBR,LY96,MAP3K5,MCL1,MIR21,MMP9,NACC2,NBN,NFE2L2,PEA15,PLAUR,PLEKHF1,PLSCR3,PPP1R13B,PPP1R15A,PPP3CC,PRKCD,PTEN,PTPN1,PTPRC,PTTG1IP,PYCARD,RHOT1,RIPK3,RPL11,RPL26,RPS3,S100A8,S100A9,SHISA5,SIAH2,SOD2,SORT1,SP100,STK3,STRADB,TCF7L2,TLR4,TMEM109,TNF,TNFRSF1A,TNFSF10,TYROBP,VNN1,YWHAH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567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</w:tr>
      <w:tr w14:paraId="1D5B2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FE4F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00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FF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1,ACSL4,ALOX12,ATG7,CD44,CYBB,FTH1,G6PD,LPCAT3,NFE2L2,PEBP1,PGD,SAT1,SLC40A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1E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0121F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79B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enic.cell.dea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8FFA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16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1,CD4,CD8A,CXCR3,ENTPD1,IFNGR1,IL17RA,IL1B,LY96,MYD88,PRF1,TLR4,TNF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487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 w14:paraId="31A50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833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oticcelldeat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462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FC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,MPO,CAMP,PADI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49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3E212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361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proptos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721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362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,MTF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7F4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B6AF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8E63E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eiptosis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EA43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693F32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45C49E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 w14:paraId="27A018A7">
      <w:pPr>
        <w:spacing w:before="240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4C5688"/>
    <w:rsid w:val="0966277A"/>
    <w:rsid w:val="1D921938"/>
    <w:rsid w:val="1FA140B4"/>
    <w:rsid w:val="2916166F"/>
    <w:rsid w:val="31B56C99"/>
    <w:rsid w:val="352B2B41"/>
    <w:rsid w:val="383438BF"/>
    <w:rsid w:val="3EC139D3"/>
    <w:rsid w:val="41D1217F"/>
    <w:rsid w:val="483376F0"/>
    <w:rsid w:val="4AB34B18"/>
    <w:rsid w:val="51143E36"/>
    <w:rsid w:val="52950FA7"/>
    <w:rsid w:val="53B37E2C"/>
    <w:rsid w:val="5DE34492"/>
    <w:rsid w:val="61B431F8"/>
    <w:rsid w:val="64786D5F"/>
    <w:rsid w:val="66B6356E"/>
    <w:rsid w:val="69366BE8"/>
    <w:rsid w:val="6BE4292B"/>
    <w:rsid w:val="70CF6234"/>
    <w:rsid w:val="7A91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04</Words>
  <Characters>1152</Characters>
  <Lines>6</Lines>
  <Paragraphs>1</Paragraphs>
  <TotalTime>0</TotalTime>
  <ScaleCrop>false</ScaleCrop>
  <LinksUpToDate>false</LinksUpToDate>
  <CharactersWithSpaces>1349</CharactersWithSpaces>
  <Application>WPS Office_12.1.0.24034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Administer</cp:lastModifiedBy>
  <cp:lastPrinted>2013-10-03T12:51:00Z</cp:lastPrinted>
  <dcterms:modified xsi:type="dcterms:W3CDTF">2026-01-09T06:58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I0ZTMzN2I3ZmYzMTFmZDk0MzA1ZjNkNmZlYzg0YjEiLCJ1c2VySWQiOiIyNzEzNzk3MTE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2992C473CA3F4E8B9333A4384D22F289_12</vt:lpwstr>
  </property>
</Properties>
</file>